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DA0" w:rsidRPr="00BA1AC5" w:rsidRDefault="000E6DA0" w:rsidP="009877F8">
      <w:pPr>
        <w:spacing w:after="0" w:line="480" w:lineRule="auto"/>
        <w:outlineLvl w:val="0"/>
        <w:rPr>
          <w:rFonts w:ascii="Times New Roman" w:hAnsi="Times New Roman"/>
          <w:b/>
          <w:sz w:val="14"/>
          <w:lang w:val="en-GB"/>
        </w:rPr>
      </w:pPr>
      <w:r>
        <w:rPr>
          <w:rFonts w:ascii="Times New Roman" w:hAnsi="Times New Roman"/>
          <w:b/>
          <w:lang w:val="en-GB"/>
        </w:rPr>
        <w:t>T</w:t>
      </w:r>
      <w:r w:rsidRPr="00BA1AC5">
        <w:rPr>
          <w:rFonts w:ascii="Times New Roman" w:hAnsi="Times New Roman"/>
          <w:b/>
          <w:lang w:val="en-GB"/>
        </w:rPr>
        <w:t xml:space="preserve">able </w:t>
      </w:r>
      <w:r w:rsidR="005A126C">
        <w:rPr>
          <w:rFonts w:ascii="Times New Roman" w:hAnsi="Times New Roman"/>
          <w:b/>
          <w:lang w:val="en-GB"/>
        </w:rPr>
        <w:t>S</w:t>
      </w:r>
      <w:r w:rsidRPr="00BA1AC5">
        <w:rPr>
          <w:rFonts w:ascii="Times New Roman" w:hAnsi="Times New Roman"/>
          <w:b/>
          <w:lang w:val="en-GB"/>
        </w:rPr>
        <w:t xml:space="preserve">1. </w:t>
      </w:r>
      <w:r w:rsidRPr="00BA1AC5">
        <w:rPr>
          <w:rFonts w:ascii="Times New Roman" w:hAnsi="Times New Roman"/>
          <w:lang w:val="en-GB"/>
        </w:rPr>
        <w:t>Subject Characteristics</w:t>
      </w:r>
    </w:p>
    <w:tbl>
      <w:tblPr>
        <w:tblW w:w="4493" w:type="pct"/>
        <w:tblInd w:w="-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/>
      </w:tblPr>
      <w:tblGrid>
        <w:gridCol w:w="4251"/>
        <w:gridCol w:w="1561"/>
        <w:gridCol w:w="1561"/>
        <w:gridCol w:w="1273"/>
      </w:tblGrid>
      <w:tr w:rsidR="000E6DA0" w:rsidRPr="00BA1AC5" w:rsidTr="00281DF5">
        <w:trPr>
          <w:trHeight w:val="510"/>
        </w:trPr>
        <w:tc>
          <w:tcPr>
            <w:tcW w:w="2458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A1AC5">
              <w:rPr>
                <w:rFonts w:ascii="Times New Roman" w:hAnsi="Times New Roman"/>
                <w:b/>
                <w:bCs/>
              </w:rPr>
              <w:br/>
              <w:t>Characteristic</w:t>
            </w:r>
          </w:p>
        </w:tc>
        <w:tc>
          <w:tcPr>
            <w:tcW w:w="90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A1AC5">
              <w:rPr>
                <w:rFonts w:ascii="Times New Roman" w:hAnsi="Times New Roman"/>
                <w:b/>
                <w:bCs/>
              </w:rPr>
              <w:t xml:space="preserve">Patients </w:t>
            </w:r>
            <w:r w:rsidRPr="00BA1AC5">
              <w:rPr>
                <w:rFonts w:ascii="Times New Roman" w:hAnsi="Times New Roman"/>
                <w:b/>
                <w:bCs/>
              </w:rPr>
              <w:br/>
              <w:t>(</w:t>
            </w:r>
            <w:r w:rsidRPr="00BA1AC5">
              <w:rPr>
                <w:rFonts w:ascii="Times New Roman" w:hAnsi="Times New Roman"/>
                <w:b/>
                <w:bCs/>
                <w:i/>
              </w:rPr>
              <w:t>n</w:t>
            </w:r>
            <w:r w:rsidRPr="00BA1AC5">
              <w:rPr>
                <w:rFonts w:ascii="Times New Roman" w:hAnsi="Times New Roman"/>
                <w:b/>
                <w:bCs/>
              </w:rPr>
              <w:t xml:space="preserve"> = 137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A1AC5">
              <w:rPr>
                <w:rFonts w:ascii="Times New Roman" w:hAnsi="Times New Roman"/>
                <w:b/>
                <w:bCs/>
              </w:rPr>
              <w:t xml:space="preserve">Controls </w:t>
            </w:r>
            <w:r w:rsidRPr="00BA1AC5">
              <w:rPr>
                <w:rFonts w:ascii="Times New Roman" w:hAnsi="Times New Roman"/>
                <w:b/>
                <w:bCs/>
              </w:rPr>
              <w:br/>
              <w:t>(</w:t>
            </w:r>
            <w:r w:rsidRPr="00BA1AC5">
              <w:rPr>
                <w:rFonts w:ascii="Times New Roman" w:hAnsi="Times New Roman"/>
                <w:b/>
                <w:bCs/>
                <w:i/>
              </w:rPr>
              <w:t>n</w:t>
            </w:r>
            <w:r w:rsidRPr="00BA1AC5">
              <w:rPr>
                <w:rFonts w:ascii="Times New Roman" w:hAnsi="Times New Roman"/>
                <w:b/>
                <w:bCs/>
              </w:rPr>
              <w:t xml:space="preserve"> = 7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BA1AC5">
              <w:rPr>
                <w:rFonts w:ascii="Times New Roman" w:hAnsi="Times New Roman"/>
                <w:b/>
                <w:bCs/>
                <w:i/>
              </w:rPr>
              <w:br/>
              <w:t>p</w:t>
            </w:r>
            <w:r w:rsidRPr="00BA1AC5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>Female, %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73.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69.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.55</w:t>
            </w: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>Age, mean (SE), year</w:t>
            </w:r>
          </w:p>
        </w:tc>
        <w:tc>
          <w:tcPr>
            <w:tcW w:w="903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46.4 (0.8)</w:t>
            </w:r>
          </w:p>
        </w:tc>
        <w:tc>
          <w:tcPr>
            <w:tcW w:w="903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44.7 (1.1)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.205</w:t>
            </w: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  <w:vertAlign w:val="superscript"/>
              </w:rPr>
            </w:pPr>
            <w:r w:rsidRPr="00BA1AC5">
              <w:rPr>
                <w:rFonts w:ascii="Times New Roman" w:hAnsi="Times New Roman"/>
                <w:bCs/>
              </w:rPr>
              <w:t xml:space="preserve">Educational </w:t>
            </w:r>
            <w:proofErr w:type="spellStart"/>
            <w:r w:rsidRPr="00BA1AC5">
              <w:rPr>
                <w:rFonts w:ascii="Times New Roman" w:hAnsi="Times New Roman"/>
                <w:bCs/>
              </w:rPr>
              <w:t>level</w:t>
            </w:r>
            <w:r w:rsidRPr="00BA1AC5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  <w:r w:rsidRPr="00BA1AC5">
              <w:rPr>
                <w:rFonts w:ascii="Times New Roman" w:hAnsi="Times New Roman"/>
                <w:bCs/>
              </w:rPr>
              <w:t>, %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&lt;.001</w:t>
            </w: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 xml:space="preserve">   Low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33.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5.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B38A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 xml:space="preserve">   Middl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31.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22.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 xml:space="preserve">   High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35.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72.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  <w:vertAlign w:val="superscript"/>
              </w:rPr>
            </w:pPr>
            <w:r w:rsidRPr="00BA1AC5">
              <w:rPr>
                <w:rFonts w:ascii="Times New Roman" w:hAnsi="Times New Roman"/>
                <w:bCs/>
              </w:rPr>
              <w:t xml:space="preserve">Social </w:t>
            </w:r>
            <w:proofErr w:type="spellStart"/>
            <w:r w:rsidRPr="00BA1AC5">
              <w:rPr>
                <w:rFonts w:ascii="Times New Roman" w:hAnsi="Times New Roman"/>
                <w:bCs/>
              </w:rPr>
              <w:t>class</w:t>
            </w:r>
            <w:r w:rsidRPr="00BA1AC5">
              <w:rPr>
                <w:rFonts w:ascii="Times New Roman" w:hAnsi="Times New Roman"/>
                <w:bCs/>
                <w:vertAlign w:val="superscript"/>
              </w:rPr>
              <w:t>b</w:t>
            </w:r>
            <w:proofErr w:type="spellEnd"/>
            <w:r w:rsidRPr="00BA1AC5">
              <w:rPr>
                <w:rFonts w:ascii="Times New Roman" w:hAnsi="Times New Roman"/>
                <w:bCs/>
              </w:rPr>
              <w:t>, %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  <w:lang w:val="nl-NL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&lt;.001</w:t>
            </w: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 xml:space="preserve">   Class 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11.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55.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B38A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 xml:space="preserve">   Class 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52.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32.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B38A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 xml:space="preserve">   Class 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36.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13.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>Smoking, %</w:t>
            </w:r>
          </w:p>
        </w:tc>
        <w:tc>
          <w:tcPr>
            <w:tcW w:w="903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49.0</w:t>
            </w:r>
          </w:p>
        </w:tc>
        <w:tc>
          <w:tcPr>
            <w:tcW w:w="903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39.4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.21</w:t>
            </w: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bCs/>
              </w:rPr>
              <w:t>Waist circumference, mean (SE), cm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281DF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  <w:r w:rsidRPr="00BA1AC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  <w:r w:rsidRPr="00BA1AC5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Pr="00BA1AC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9</w:t>
            </w:r>
            <w:r w:rsidRPr="00BA1AC5">
              <w:rPr>
                <w:rFonts w:ascii="Times New Roman" w:hAnsi="Times New Roman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281DF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Pr="00BA1AC5">
              <w:rPr>
                <w:rFonts w:ascii="Times New Roman" w:hAnsi="Times New Roman"/>
              </w:rPr>
              <w:t>4.</w:t>
            </w:r>
            <w:r>
              <w:rPr>
                <w:rFonts w:ascii="Times New Roman" w:hAnsi="Times New Roman"/>
              </w:rPr>
              <w:t>9 (1</w:t>
            </w:r>
            <w:r w:rsidRPr="00BA1AC5">
              <w:rPr>
                <w:rFonts w:ascii="Times New Roman" w:hAnsi="Times New Roman"/>
              </w:rPr>
              <w:t>.4</w:t>
            </w:r>
            <w:r>
              <w:rPr>
                <w:rFonts w:ascii="Times New Roman" w:hAnsi="Times New Roman"/>
              </w:rPr>
              <w:t>2</w:t>
            </w:r>
            <w:r w:rsidRPr="00BA1AC5">
              <w:rPr>
                <w:rFonts w:ascii="Times New Roman" w:hAnsi="Times New Roman"/>
              </w:rPr>
              <w:t>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</w:t>
            </w:r>
            <w:r w:rsidRPr="00BA1AC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>HDRS</w:t>
            </w:r>
            <w:r w:rsidRPr="00BA1AC5">
              <w:rPr>
                <w:rFonts w:ascii="Times New Roman" w:hAnsi="Times New Roman"/>
                <w:bCs/>
                <w:vertAlign w:val="subscript"/>
              </w:rPr>
              <w:t>17</w:t>
            </w:r>
            <w:r w:rsidRPr="00BA1AC5">
              <w:rPr>
                <w:rFonts w:ascii="Times New Roman" w:hAnsi="Times New Roman"/>
                <w:bCs/>
              </w:rPr>
              <w:t xml:space="preserve"> score, mean (SE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5.9 (.4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1.2 (.4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&lt;.001</w:t>
            </w: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>Current depressive episode, % (n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19.0 (2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>Antidepressant use, % (n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62.8 (8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84139" w:rsidRPr="00BA1AC5" w:rsidTr="00C7097E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784139" w:rsidRPr="00BA1AC5" w:rsidRDefault="00784139" w:rsidP="00C7097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>Number of previous episodes, mean (SE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84139" w:rsidRPr="00BA1AC5" w:rsidRDefault="00784139" w:rsidP="00C7097E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7.71 (0.7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84139" w:rsidRPr="00BA1AC5" w:rsidRDefault="00784139" w:rsidP="00C7097E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84139" w:rsidRPr="00BA1AC5" w:rsidRDefault="00784139" w:rsidP="00C7097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84139" w:rsidRPr="00BA1AC5" w:rsidTr="00C7097E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784139" w:rsidRPr="00BA1AC5" w:rsidRDefault="00784139" w:rsidP="00C7097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BA1AC5">
              <w:rPr>
                <w:rFonts w:ascii="Times New Roman" w:hAnsi="Times New Roman"/>
                <w:bCs/>
              </w:rPr>
              <w:t>Age of first onset, mean (SE), year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84139" w:rsidRPr="00BA1AC5" w:rsidRDefault="00784139" w:rsidP="00C7097E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28.4 (1.0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84139" w:rsidRPr="00BA1AC5" w:rsidRDefault="00784139" w:rsidP="00C7097E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84139" w:rsidRPr="00BA1AC5" w:rsidRDefault="00784139" w:rsidP="00C7097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 </w:t>
            </w:r>
            <w:r w:rsidRPr="00BA1AC5">
              <w:rPr>
                <w:rFonts w:ascii="Times New Roman" w:hAnsi="Times New Roman"/>
                <w:bCs/>
              </w:rPr>
              <w:t>TCA, % (n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5.1 (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 </w:t>
            </w:r>
            <w:r w:rsidRPr="00BA1AC5">
              <w:rPr>
                <w:rFonts w:ascii="Times New Roman" w:hAnsi="Times New Roman"/>
                <w:bCs/>
              </w:rPr>
              <w:t>SSRI, % (n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38.7 (5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0E6DA0" w:rsidRPr="00BA1AC5" w:rsidTr="00281DF5">
        <w:trPr>
          <w:trHeight w:val="340"/>
        </w:trPr>
        <w:tc>
          <w:tcPr>
            <w:tcW w:w="24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0E6DA0" w:rsidRPr="00BA1AC5" w:rsidRDefault="000E6DA0" w:rsidP="00C3034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 </w:t>
            </w:r>
            <w:r w:rsidRPr="00BA1AC5">
              <w:rPr>
                <w:rFonts w:ascii="Times New Roman" w:hAnsi="Times New Roman"/>
                <w:bCs/>
              </w:rPr>
              <w:t>Other, % (n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19.0 (2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  <w:r w:rsidRPr="00BA1AC5">
              <w:rPr>
                <w:rFonts w:ascii="Times New Roman" w:hAnsi="Times New Roman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6DA0" w:rsidRPr="00BA1AC5" w:rsidRDefault="000E6DA0" w:rsidP="0008176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0E6DA0" w:rsidRPr="00BA1AC5" w:rsidRDefault="000E6DA0" w:rsidP="00D306C6">
      <w:pPr>
        <w:spacing w:after="0" w:line="480" w:lineRule="auto"/>
        <w:rPr>
          <w:rFonts w:ascii="Times New Roman" w:hAnsi="Times New Roman"/>
          <w:vertAlign w:val="superscript"/>
        </w:rPr>
      </w:pPr>
      <w:r w:rsidRPr="00BA1AC5">
        <w:rPr>
          <w:rFonts w:ascii="Times New Roman" w:hAnsi="Times New Roman"/>
          <w:sz w:val="4"/>
          <w:vertAlign w:val="superscript"/>
        </w:rPr>
        <w:br/>
      </w:r>
    </w:p>
    <w:sectPr w:rsidR="000E6DA0" w:rsidRPr="00BA1AC5" w:rsidSect="004008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9877F8"/>
    <w:rsid w:val="0008176B"/>
    <w:rsid w:val="00090A93"/>
    <w:rsid w:val="000B497B"/>
    <w:rsid w:val="000D0405"/>
    <w:rsid w:val="000D67F3"/>
    <w:rsid w:val="000E6DA0"/>
    <w:rsid w:val="001744EA"/>
    <w:rsid w:val="00223686"/>
    <w:rsid w:val="00253A7D"/>
    <w:rsid w:val="00263FA6"/>
    <w:rsid w:val="00281DF5"/>
    <w:rsid w:val="0029175A"/>
    <w:rsid w:val="002A5EE1"/>
    <w:rsid w:val="00305792"/>
    <w:rsid w:val="003301A5"/>
    <w:rsid w:val="003A0935"/>
    <w:rsid w:val="003F753A"/>
    <w:rsid w:val="0040084D"/>
    <w:rsid w:val="0047084C"/>
    <w:rsid w:val="00565A46"/>
    <w:rsid w:val="00570977"/>
    <w:rsid w:val="00572E9C"/>
    <w:rsid w:val="005A126C"/>
    <w:rsid w:val="005F2982"/>
    <w:rsid w:val="00621622"/>
    <w:rsid w:val="00772347"/>
    <w:rsid w:val="00784139"/>
    <w:rsid w:val="007A38D2"/>
    <w:rsid w:val="007B750E"/>
    <w:rsid w:val="008D6026"/>
    <w:rsid w:val="00970BF5"/>
    <w:rsid w:val="009877F8"/>
    <w:rsid w:val="009E7A7F"/>
    <w:rsid w:val="00A43AB9"/>
    <w:rsid w:val="00A46EB0"/>
    <w:rsid w:val="00AA4CBE"/>
    <w:rsid w:val="00AD2FCD"/>
    <w:rsid w:val="00B42556"/>
    <w:rsid w:val="00B54547"/>
    <w:rsid w:val="00BA1AC5"/>
    <w:rsid w:val="00BA37D6"/>
    <w:rsid w:val="00C01DF5"/>
    <w:rsid w:val="00C3034E"/>
    <w:rsid w:val="00C36DEA"/>
    <w:rsid w:val="00C555A0"/>
    <w:rsid w:val="00C75095"/>
    <w:rsid w:val="00CA3400"/>
    <w:rsid w:val="00CB38AE"/>
    <w:rsid w:val="00CE736A"/>
    <w:rsid w:val="00D306C6"/>
    <w:rsid w:val="00D51FF7"/>
    <w:rsid w:val="00D541BD"/>
    <w:rsid w:val="00E3590C"/>
    <w:rsid w:val="00E40BAD"/>
    <w:rsid w:val="00E56C7B"/>
    <w:rsid w:val="00F21423"/>
    <w:rsid w:val="00F434D9"/>
    <w:rsid w:val="00F61C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877F8"/>
    <w:pPr>
      <w:spacing w:after="200" w:line="276" w:lineRule="auto"/>
    </w:pPr>
    <w:rPr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rsid w:val="00AD2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AD2FCD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AD2FCD"/>
    <w:rPr>
      <w:lang w:val="en-US" w:eastAsia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565A4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locked/>
    <w:rsid w:val="00970BF5"/>
    <w:rPr>
      <w:rFonts w:ascii="Times New Roman" w:hAnsi="Times New Roman" w:cs="Times New Roman"/>
      <w:sz w:val="2"/>
      <w:lang w:val="en-US" w:eastAsia="en-US"/>
    </w:rPr>
  </w:style>
  <w:style w:type="character" w:styleId="Regelnummer">
    <w:name w:val="line number"/>
    <w:basedOn w:val="Standaardalinea-lettertype"/>
    <w:uiPriority w:val="99"/>
    <w:semiHidden/>
    <w:rsid w:val="00263FA6"/>
    <w:rPr>
      <w:rFonts w:cs="Times New Roman"/>
    </w:rPr>
  </w:style>
  <w:style w:type="character" w:styleId="Verwijzingopmerking">
    <w:name w:val="annotation reference"/>
    <w:basedOn w:val="Standaardalinea-lettertype"/>
    <w:uiPriority w:val="99"/>
    <w:semiHidden/>
    <w:rsid w:val="00E56C7B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E56C7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16ADF"/>
    <w:rPr>
      <w:sz w:val="20"/>
      <w:szCs w:val="20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E56C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16ADF"/>
    <w:rPr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877F8"/>
    <w:pPr>
      <w:spacing w:after="200" w:line="276" w:lineRule="auto"/>
    </w:pPr>
    <w:rPr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rsid w:val="00AD2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AD2FCD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AD2FCD"/>
    <w:rPr>
      <w:lang w:val="en-US" w:eastAsia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565A4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locked/>
    <w:rPr>
      <w:rFonts w:ascii="Times New Roman" w:hAnsi="Times New Roman" w:cs="Times New Roman"/>
      <w:sz w:val="2"/>
      <w:lang w:val="en-US" w:eastAsia="en-US"/>
    </w:rPr>
  </w:style>
  <w:style w:type="character" w:styleId="Regelnummer">
    <w:name w:val="line number"/>
    <w:basedOn w:val="Standaardalinea-lettertype"/>
    <w:uiPriority w:val="99"/>
    <w:semiHidden/>
    <w:rsid w:val="00263FA6"/>
    <w:rPr>
      <w:rFonts w:cs="Times New Roman"/>
    </w:rPr>
  </w:style>
  <w:style w:type="character" w:styleId="Verwijzingopmerking">
    <w:name w:val="annotation reference"/>
    <w:basedOn w:val="Standaardalinea-lettertype"/>
    <w:uiPriority w:val="99"/>
    <w:semiHidden/>
    <w:rsid w:val="00E56C7B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E56C7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16ADF"/>
    <w:rPr>
      <w:sz w:val="20"/>
      <w:szCs w:val="20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E56C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16ADF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DICT</Company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kMocking</dc:creator>
  <cp:lastModifiedBy>Uw gebruikersnaam</cp:lastModifiedBy>
  <cp:revision>2</cp:revision>
  <dcterms:created xsi:type="dcterms:W3CDTF">2013-11-10T15:10:00Z</dcterms:created>
  <dcterms:modified xsi:type="dcterms:W3CDTF">2013-11-10T15:10:00Z</dcterms:modified>
</cp:coreProperties>
</file>